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1B72B" w14:textId="5E03B690" w:rsidR="008E6966" w:rsidRDefault="00774E9D" w:rsidP="00AC0A5B">
      <w:pPr>
        <w:spacing w:after="0"/>
        <w:ind w:right="-851"/>
        <w:jc w:val="both"/>
        <w:rPr>
          <w:rFonts w:cs="Times New Roman"/>
          <w:sz w:val="24"/>
          <w:szCs w:val="24"/>
        </w:rPr>
      </w:pPr>
      <w:bookmarkStart w:id="0" w:name="_GoBack"/>
      <w:bookmarkEnd w:id="0"/>
      <w:r w:rsidRPr="007C110D">
        <w:rPr>
          <w:rFonts w:cs="Times New Roman"/>
          <w:b/>
          <w:sz w:val="24"/>
          <w:szCs w:val="24"/>
        </w:rPr>
        <w:t>Table</w:t>
      </w:r>
      <w:r w:rsidR="00DB17EF" w:rsidRPr="007C110D">
        <w:rPr>
          <w:rFonts w:cs="Times New Roman"/>
          <w:b/>
          <w:sz w:val="24"/>
          <w:szCs w:val="24"/>
        </w:rPr>
        <w:t xml:space="preserve"> </w:t>
      </w:r>
      <w:r w:rsidR="00BD5976" w:rsidRPr="007C110D">
        <w:rPr>
          <w:rFonts w:cs="Times New Roman"/>
          <w:b/>
          <w:sz w:val="24"/>
          <w:szCs w:val="24"/>
        </w:rPr>
        <w:t>S</w:t>
      </w:r>
      <w:r w:rsidR="00B1681A" w:rsidRPr="007C110D">
        <w:rPr>
          <w:rFonts w:cs="Times New Roman"/>
          <w:b/>
          <w:sz w:val="24"/>
          <w:szCs w:val="24"/>
        </w:rPr>
        <w:t>2</w:t>
      </w:r>
      <w:r w:rsidRPr="007C110D">
        <w:rPr>
          <w:rFonts w:cs="Times New Roman"/>
          <w:b/>
          <w:sz w:val="24"/>
          <w:szCs w:val="24"/>
        </w:rPr>
        <w:t>:</w:t>
      </w:r>
      <w:r w:rsidRPr="007C110D">
        <w:rPr>
          <w:rFonts w:cs="Times New Roman"/>
          <w:sz w:val="24"/>
          <w:szCs w:val="24"/>
        </w:rPr>
        <w:t xml:space="preserve"> </w:t>
      </w:r>
      <w:r w:rsidR="00B1681A" w:rsidRPr="007C110D">
        <w:rPr>
          <w:rFonts w:cs="Times New Roman"/>
          <w:sz w:val="24"/>
          <w:szCs w:val="24"/>
        </w:rPr>
        <w:t>Logistic r</w:t>
      </w:r>
      <w:r w:rsidR="00A21E29" w:rsidRPr="007C110D">
        <w:rPr>
          <w:rFonts w:cs="Times New Roman"/>
          <w:sz w:val="24"/>
          <w:szCs w:val="24"/>
        </w:rPr>
        <w:t>egression m</w:t>
      </w:r>
      <w:r w:rsidR="00DA1F49" w:rsidRPr="007C110D">
        <w:rPr>
          <w:rFonts w:cs="Times New Roman"/>
          <w:sz w:val="24"/>
          <w:szCs w:val="24"/>
        </w:rPr>
        <w:t xml:space="preserve">odel </w:t>
      </w:r>
      <w:r w:rsidR="00AB4F91" w:rsidRPr="007C110D">
        <w:rPr>
          <w:rFonts w:cs="Times New Roman"/>
          <w:sz w:val="24"/>
          <w:szCs w:val="24"/>
        </w:rPr>
        <w:t>for transitions probabilities</w:t>
      </w:r>
    </w:p>
    <w:p w14:paraId="4F7FA76D" w14:textId="77777777" w:rsidR="008E6966" w:rsidRPr="008E6966" w:rsidRDefault="008E6966" w:rsidP="00AC0A5B">
      <w:pPr>
        <w:spacing w:after="0"/>
        <w:ind w:right="-851"/>
        <w:jc w:val="both"/>
        <w:rPr>
          <w:rFonts w:cs="Times New Roman"/>
          <w:sz w:val="24"/>
          <w:szCs w:val="24"/>
        </w:rPr>
      </w:pPr>
    </w:p>
    <w:tbl>
      <w:tblPr>
        <w:tblStyle w:val="Tabellenraster"/>
        <w:tblW w:w="1063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73"/>
        <w:gridCol w:w="976"/>
        <w:gridCol w:w="976"/>
        <w:gridCol w:w="1131"/>
        <w:gridCol w:w="976"/>
        <w:gridCol w:w="976"/>
        <w:gridCol w:w="976"/>
        <w:gridCol w:w="976"/>
        <w:gridCol w:w="976"/>
        <w:gridCol w:w="996"/>
      </w:tblGrid>
      <w:tr w:rsidR="00EC41F6" w:rsidRPr="007C110D" w14:paraId="140150EB" w14:textId="66AF5E6C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8357" w14:textId="5CCD142E" w:rsidR="00EC41F6" w:rsidRPr="007C110D" w:rsidRDefault="00EC41F6" w:rsidP="002C193D">
            <w:pPr>
              <w:rPr>
                <w:rFonts w:cs="Times New Roman"/>
                <w:b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8890" w14:textId="4428E006" w:rsidR="00EC41F6" w:rsidRPr="007C110D" w:rsidRDefault="00EC41F6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ocyte</w:t>
            </w:r>
            <w:r w:rsidR="00FA6AA3" w:rsidRPr="007C110D">
              <w:rPr>
                <w:rFonts w:cs="Times New Roman"/>
                <w:b/>
              </w:rPr>
              <w:t xml:space="preserve"> </w:t>
            </w:r>
            <w:r w:rsidRPr="007C110D">
              <w:rPr>
                <w:rFonts w:cs="Times New Roman"/>
                <w:b/>
              </w:rPr>
              <w:sym w:font="Wingdings" w:char="F0E0"/>
            </w:r>
            <w:r w:rsidR="00FA6AA3" w:rsidRPr="007C110D">
              <w:rPr>
                <w:rFonts w:cs="Times New Roman"/>
                <w:b/>
              </w:rPr>
              <w:t xml:space="preserve"> Z</w:t>
            </w:r>
            <w:r w:rsidRPr="007C110D">
              <w:rPr>
                <w:rFonts w:cs="Times New Roman"/>
                <w:b/>
              </w:rPr>
              <w:t>ygot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5B1D" w14:textId="2E3DBCD8" w:rsidR="00EC41F6" w:rsidRPr="007C110D" w:rsidRDefault="00EC41F6" w:rsidP="00720021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Zygote</w:t>
            </w:r>
            <w:r w:rsidR="00FA6AA3" w:rsidRPr="007C110D">
              <w:rPr>
                <w:rFonts w:cs="Times New Roman"/>
                <w:b/>
              </w:rPr>
              <w:t xml:space="preserve"> </w:t>
            </w:r>
            <w:r w:rsidRPr="007C110D">
              <w:rPr>
                <w:rFonts w:cs="Times New Roman"/>
                <w:b/>
              </w:rPr>
              <w:sym w:font="Wingdings" w:char="F0E0"/>
            </w:r>
            <w:r w:rsidR="00FA6AA3" w:rsidRPr="007C110D">
              <w:rPr>
                <w:rFonts w:cs="Times New Roman"/>
                <w:b/>
              </w:rPr>
              <w:t xml:space="preserve"> </w:t>
            </w:r>
            <w:r w:rsidR="008E6966">
              <w:rPr>
                <w:rFonts w:cs="Times New Roman"/>
                <w:b/>
              </w:rPr>
              <w:t>G</w:t>
            </w:r>
            <w:r w:rsidR="00720021">
              <w:rPr>
                <w:rFonts w:cs="Times New Roman"/>
                <w:b/>
              </w:rPr>
              <w:t>estational</w:t>
            </w:r>
            <w:r w:rsidRPr="007C110D">
              <w:rPr>
                <w:rFonts w:cs="Times New Roman"/>
                <w:b/>
              </w:rPr>
              <w:t xml:space="preserve"> </w:t>
            </w:r>
            <w:r w:rsidR="008E6966">
              <w:rPr>
                <w:rFonts w:cs="Times New Roman"/>
                <w:b/>
              </w:rPr>
              <w:t>S</w:t>
            </w:r>
            <w:r w:rsidRPr="007C110D">
              <w:rPr>
                <w:rFonts w:cs="Times New Roman"/>
                <w:b/>
              </w:rPr>
              <w:t>ac</w:t>
            </w:r>
          </w:p>
        </w:tc>
        <w:tc>
          <w:tcPr>
            <w:tcW w:w="29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4AF2" w14:textId="43E97476" w:rsidR="00EC41F6" w:rsidRPr="007C110D" w:rsidRDefault="00AC0A5B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Zygote</w:t>
            </w:r>
            <w:r w:rsidR="00FA6AA3" w:rsidRPr="007C110D">
              <w:rPr>
                <w:rFonts w:cs="Times New Roman"/>
                <w:b/>
              </w:rPr>
              <w:t xml:space="preserve"> </w:t>
            </w:r>
            <w:r w:rsidR="00EC41F6" w:rsidRPr="007C110D">
              <w:rPr>
                <w:rFonts w:cs="Times New Roman"/>
                <w:b/>
              </w:rPr>
              <w:sym w:font="Wingdings" w:char="F0E0"/>
            </w:r>
            <w:r w:rsidR="00FA6AA3" w:rsidRPr="007C110D">
              <w:rPr>
                <w:rFonts w:cs="Times New Roman"/>
                <w:b/>
              </w:rPr>
              <w:t xml:space="preserve"> </w:t>
            </w:r>
            <w:r w:rsidR="008E6966">
              <w:rPr>
                <w:rFonts w:cs="Times New Roman"/>
                <w:b/>
              </w:rPr>
              <w:t>L</w:t>
            </w:r>
            <w:r w:rsidR="00EC41F6" w:rsidRPr="007C110D">
              <w:rPr>
                <w:rFonts w:cs="Times New Roman"/>
                <w:b/>
              </w:rPr>
              <w:t>ive birth</w:t>
            </w:r>
          </w:p>
        </w:tc>
      </w:tr>
      <w:tr w:rsidR="00EC41F6" w:rsidRPr="007C110D" w14:paraId="05F9AEDC" w14:textId="02360D78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F43C" w14:textId="57B884D7" w:rsidR="00EC41F6" w:rsidRPr="007C110D" w:rsidRDefault="00EC41F6" w:rsidP="00EC41F6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Characteristic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0A406" w14:textId="2C7B4C97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14854" w14:textId="61932D89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25615" w14:textId="3315FD4E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p-valu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0413" w14:textId="4407121C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AF0F9" w14:textId="06F4ED3E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EFB9" w14:textId="4744FDD9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p-valu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3295" w14:textId="503C213C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B02A" w14:textId="32F8BE3B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6944" w14:textId="5F3E7EF4" w:rsidR="00EC41F6" w:rsidRPr="007C110D" w:rsidRDefault="00EC41F6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p-value</w:t>
            </w:r>
          </w:p>
        </w:tc>
      </w:tr>
      <w:tr w:rsidR="00EC41F6" w:rsidRPr="007C110D" w14:paraId="304598AE" w14:textId="5A664A25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B1647" w14:textId="55084FAD" w:rsidR="00EC41F6" w:rsidRPr="007C110D" w:rsidRDefault="00EC41F6" w:rsidP="008F682B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IVF protocol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2945B" w14:textId="77777777" w:rsidR="00EC41F6" w:rsidRPr="007C110D" w:rsidRDefault="00EC41F6" w:rsidP="008F682B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5CD8" w14:textId="77777777" w:rsidR="00EC41F6" w:rsidRPr="007C110D" w:rsidRDefault="00EC41F6" w:rsidP="008F682B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F3790" w14:textId="62E738A7" w:rsidR="00EC41F6" w:rsidRPr="007C110D" w:rsidRDefault="00EC41F6" w:rsidP="008F682B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067A1" w14:textId="77777777" w:rsidR="00EC41F6" w:rsidRPr="007C110D" w:rsidRDefault="00EC41F6" w:rsidP="008F682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E45D" w14:textId="43554337" w:rsidR="00EC41F6" w:rsidRPr="007C110D" w:rsidRDefault="00EC41F6" w:rsidP="008F682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0F9AF" w14:textId="00994349" w:rsidR="00EC41F6" w:rsidRPr="007C110D" w:rsidRDefault="00B35FC3" w:rsidP="008F682B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00FEE" w14:textId="77777777" w:rsidR="00EC41F6" w:rsidRPr="007C110D" w:rsidRDefault="00EC41F6" w:rsidP="008F682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7932" w14:textId="77777777" w:rsidR="00EC41F6" w:rsidRPr="007C110D" w:rsidRDefault="00EC41F6" w:rsidP="008F682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74256" w14:textId="12B6ED83" w:rsidR="00EC41F6" w:rsidRPr="007C110D" w:rsidRDefault="00B35FC3" w:rsidP="008F682B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</w:tr>
      <w:tr w:rsidR="00B35FC3" w:rsidRPr="007C110D" w14:paraId="22C7D125" w14:textId="5FF8AF5D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68AE6" w14:textId="06BBBE62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NC-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780A" w14:textId="65E2444E" w:rsidR="00B35FC3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8F359" w14:textId="346361FE" w:rsidR="00B35FC3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20CEB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E440" w14:textId="34699FA6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F1F4" w14:textId="531E720E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0242" w14:textId="6629B1DA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39D2" w14:textId="4D844E1B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9F3F" w14:textId="67B539FF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C5F9F" w14:textId="33C469DA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7BA38ACB" w14:textId="729D329F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27630" w14:textId="653FAEBF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CC-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CC90F" w14:textId="1182843C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1213" w14:textId="44A75803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5</w:t>
            </w:r>
            <w:r w:rsidR="00FB0A22">
              <w:rPr>
                <w:rFonts w:cs="Times New Roman"/>
              </w:rPr>
              <w:t>5</w:t>
            </w:r>
            <w:r w:rsidRPr="007C110D">
              <w:rPr>
                <w:rFonts w:cs="Times New Roman"/>
              </w:rPr>
              <w:t>, 0.</w:t>
            </w:r>
            <w:r w:rsidR="00FB0A22" w:rsidRPr="007C110D">
              <w:rPr>
                <w:rFonts w:cs="Times New Roman"/>
              </w:rPr>
              <w:t>8</w:t>
            </w:r>
            <w:r w:rsidR="00FB0A22">
              <w:rPr>
                <w:rFonts w:cs="Times New Roma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36009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82B8" w14:textId="62E838F0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5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40216" w14:textId="01DD44D4" w:rsidR="00912BEB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4</w:t>
            </w:r>
            <w:r w:rsidR="008C4925">
              <w:rPr>
                <w:rFonts w:cs="Times New Roman"/>
              </w:rPr>
              <w:t>1</w:t>
            </w:r>
            <w:r w:rsidRPr="007C110D">
              <w:rPr>
                <w:rFonts w:cs="Times New Roman"/>
              </w:rPr>
              <w:t>,</w:t>
            </w:r>
          </w:p>
          <w:p w14:paraId="2BC5505D" w14:textId="20A6333D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8</w:t>
            </w:r>
            <w:r w:rsidR="005A4E65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0FC25" w14:textId="4E86FDD9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00F3" w14:textId="230863CF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6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EC89" w14:textId="13E9D2F8" w:rsidR="00912BEB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45</w:t>
            </w:r>
            <w:r w:rsidRPr="007C110D">
              <w:rPr>
                <w:rFonts w:cs="Times New Roman"/>
              </w:rPr>
              <w:t>,</w:t>
            </w:r>
          </w:p>
          <w:p w14:paraId="2EC322B0" w14:textId="0C4F349C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1.</w:t>
            </w:r>
            <w:r w:rsidR="008C4925" w:rsidRPr="007C110D">
              <w:rPr>
                <w:rFonts w:cs="Times New Roman"/>
              </w:rPr>
              <w:t>0</w:t>
            </w:r>
            <w:r w:rsidR="008C4925">
              <w:rPr>
                <w:rFonts w:cs="Times New Roman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F221" w14:textId="3872FF91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084FD368" w14:textId="467492E9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BEDC" w14:textId="21C9DFD4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AI-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2DC2E" w14:textId="55A20735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4</w:t>
            </w:r>
            <w:r w:rsidR="00FB0A22">
              <w:rPr>
                <w:rFonts w:cs="Times New Roman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5BDE1" w14:textId="1DD794BC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3</w:t>
            </w:r>
            <w:r w:rsidR="005A4E65">
              <w:rPr>
                <w:rFonts w:cs="Times New Roman"/>
              </w:rPr>
              <w:t>3</w:t>
            </w:r>
            <w:r w:rsidRPr="007C110D">
              <w:rPr>
                <w:rFonts w:cs="Times New Roman"/>
              </w:rPr>
              <w:t>, 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25388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465F" w14:textId="7271BD18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8</w:t>
            </w:r>
            <w:r w:rsidR="008C4925">
              <w:rPr>
                <w:rFonts w:cs="Times New Roma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8CAB" w14:textId="3EA92061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5A4E65">
              <w:rPr>
                <w:rFonts w:cs="Times New Roman"/>
              </w:rPr>
              <w:t>49</w:t>
            </w:r>
            <w:r w:rsidRPr="007C110D">
              <w:rPr>
                <w:rFonts w:cs="Times New Roman"/>
              </w:rPr>
              <w:t>, 1.</w:t>
            </w:r>
            <w:r w:rsidR="008C4925" w:rsidRPr="007C110D">
              <w:rPr>
                <w:rFonts w:cs="Times New Roman"/>
              </w:rPr>
              <w:t>5</w:t>
            </w:r>
            <w:r w:rsidR="005A4E65">
              <w:rPr>
                <w:rFonts w:cs="Times New Roma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5404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5CBE" w14:textId="1DC0994F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99E8" w14:textId="741C0810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5</w:t>
            </w:r>
            <w:r w:rsidR="008C4925">
              <w:rPr>
                <w:rFonts w:cs="Times New Roman"/>
              </w:rPr>
              <w:t>3</w:t>
            </w:r>
            <w:r w:rsidRPr="007C110D">
              <w:rPr>
                <w:rFonts w:cs="Times New Roman"/>
              </w:rPr>
              <w:t>, 1.</w:t>
            </w:r>
            <w:r w:rsidR="008C4925">
              <w:rPr>
                <w:rFonts w:cs="Times New Roman"/>
              </w:rPr>
              <w:t>8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4D3F5" w14:textId="0F167895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1F411350" w14:textId="62B4134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7117" w14:textId="589C9737" w:rsidR="00B35FC3" w:rsidRPr="007C110D" w:rsidRDefault="00B35FC3" w:rsidP="00B35FC3">
            <w:pPr>
              <w:rPr>
                <w:rFonts w:cs="Times New Roman"/>
              </w:rPr>
            </w:pPr>
            <w:proofErr w:type="spellStart"/>
            <w:r w:rsidRPr="007C110D">
              <w:rPr>
                <w:rFonts w:cs="Times New Roman"/>
              </w:rPr>
              <w:t>hMG</w:t>
            </w:r>
            <w:proofErr w:type="spellEnd"/>
            <w:r w:rsidRPr="007C110D">
              <w:rPr>
                <w:rFonts w:cs="Times New Roman"/>
              </w:rPr>
              <w:t xml:space="preserve">/FSH- IVF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5CCB" w14:textId="726E51C2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9EA2" w14:textId="70C8507E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5</w:t>
            </w:r>
            <w:r w:rsidR="005A4E65">
              <w:rPr>
                <w:rFonts w:cs="Times New Roman"/>
              </w:rPr>
              <w:t>2</w:t>
            </w:r>
            <w:r w:rsidRPr="007C110D">
              <w:rPr>
                <w:rFonts w:cs="Times New Roman"/>
              </w:rPr>
              <w:t>, 0.</w:t>
            </w:r>
            <w:r w:rsidR="00FB0A22">
              <w:rPr>
                <w:rFonts w:cs="Times New Roman"/>
              </w:rPr>
              <w:t>9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17F04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6BED" w14:textId="4FC4D594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5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CA3D" w14:textId="0763579B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3</w:t>
            </w:r>
            <w:r w:rsidR="008C4925">
              <w:rPr>
                <w:rFonts w:cs="Times New Roman"/>
              </w:rPr>
              <w:t>6</w:t>
            </w:r>
            <w:r w:rsidRPr="007C110D">
              <w:rPr>
                <w:rFonts w:cs="Times New Roman"/>
              </w:rPr>
              <w:t>, 0.</w:t>
            </w:r>
            <w:r w:rsidR="008C4925">
              <w:rPr>
                <w:rFonts w:cs="Times New Roman"/>
              </w:rPr>
              <w:t>9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8CE89" w14:textId="4BA8D42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87EA3" w14:textId="092488A3" w:rsidR="00B35FC3" w:rsidRPr="007C110D" w:rsidRDefault="00B35FC3" w:rsidP="005A4E6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5</w:t>
            </w:r>
            <w:r w:rsidR="005A4E6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0DD09" w14:textId="31D34F1F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3</w:t>
            </w:r>
            <w:r w:rsidR="008C4925">
              <w:rPr>
                <w:rFonts w:cs="Times New Roman"/>
              </w:rPr>
              <w:t>2</w:t>
            </w:r>
            <w:r w:rsidRPr="007C110D">
              <w:rPr>
                <w:rFonts w:cs="Times New Roman"/>
              </w:rPr>
              <w:t>, 0.</w:t>
            </w:r>
            <w:r w:rsidR="008C4925">
              <w:rPr>
                <w:rFonts w:cs="Times New Roman"/>
              </w:rPr>
              <w:t>9</w:t>
            </w:r>
            <w:r w:rsidR="00F02C0D">
              <w:rPr>
                <w:rFonts w:cs="Times New Roma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6A41" w14:textId="204958D0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5B2F2F6F" w14:textId="0E7D0E4B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6557" w14:textId="320A0696" w:rsidR="0075464C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CC</w:t>
            </w:r>
            <w:r w:rsidR="00BC6DCE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 xml:space="preserve">+ </w:t>
            </w:r>
            <w:proofErr w:type="spellStart"/>
            <w:r w:rsidRPr="007C110D">
              <w:rPr>
                <w:rFonts w:cs="Times New Roman"/>
              </w:rPr>
              <w:t>hMG</w:t>
            </w:r>
            <w:proofErr w:type="spellEnd"/>
            <w:r w:rsidRPr="007C110D">
              <w:rPr>
                <w:rFonts w:cs="Times New Roman"/>
              </w:rPr>
              <w:t>/</w:t>
            </w:r>
          </w:p>
          <w:p w14:paraId="231CE7FF" w14:textId="18418B72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FSH- 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F7BB" w14:textId="128F2B10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8F75" w14:textId="05CB3392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>
              <w:rPr>
                <w:rFonts w:cs="Times New Roman"/>
              </w:rPr>
              <w:t>50</w:t>
            </w:r>
            <w:r w:rsidRPr="007C110D">
              <w:rPr>
                <w:rFonts w:cs="Times New Roman"/>
              </w:rPr>
              <w:t>, 0.</w:t>
            </w:r>
            <w:r w:rsidR="00FB0A22">
              <w:rPr>
                <w:rFonts w:cs="Times New Roman"/>
              </w:rPr>
              <w:t>8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6322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BCAD9" w14:textId="5F86130C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7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A2DA" w14:textId="3595973D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 xml:space="preserve">0.48, </w:t>
            </w:r>
            <w:r w:rsidR="008C4925">
              <w:rPr>
                <w:rFonts w:cs="Times New Roman"/>
              </w:rPr>
              <w:t>1.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14BA2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8BF7" w14:textId="46D7DDDF" w:rsidR="00B35FC3" w:rsidRPr="007C110D" w:rsidRDefault="00B35FC3" w:rsidP="005A4E6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4</w:t>
            </w:r>
            <w:r w:rsidR="005A4E65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DCFB" w14:textId="3763D0C5" w:rsidR="00B35FC3" w:rsidRPr="007C110D" w:rsidRDefault="00B35FC3" w:rsidP="005A4E6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3</w:t>
            </w:r>
            <w:r w:rsidR="008C4925">
              <w:rPr>
                <w:rFonts w:cs="Times New Roman"/>
              </w:rPr>
              <w:t>0</w:t>
            </w:r>
            <w:r w:rsidRPr="007C110D">
              <w:rPr>
                <w:rFonts w:cs="Times New Roman"/>
              </w:rPr>
              <w:t>, 0.</w:t>
            </w:r>
            <w:r w:rsidR="008C4925" w:rsidRPr="007C110D">
              <w:rPr>
                <w:rFonts w:cs="Times New Roman"/>
              </w:rPr>
              <w:t>7</w:t>
            </w:r>
            <w:r w:rsidR="005A4E65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9FC14" w14:textId="258C61F6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73EA4E30" w14:textId="24688B3F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85F01" w14:textId="45AB816F" w:rsidR="0075464C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AI</w:t>
            </w:r>
            <w:r w:rsidR="00BC6DCE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 xml:space="preserve">+ </w:t>
            </w:r>
            <w:proofErr w:type="spellStart"/>
            <w:r w:rsidRPr="007C110D">
              <w:rPr>
                <w:rFonts w:cs="Times New Roman"/>
              </w:rPr>
              <w:t>hMG</w:t>
            </w:r>
            <w:proofErr w:type="spellEnd"/>
            <w:r w:rsidRPr="007C110D">
              <w:rPr>
                <w:rFonts w:cs="Times New Roman"/>
              </w:rPr>
              <w:t>/</w:t>
            </w:r>
          </w:p>
          <w:p w14:paraId="1970AC27" w14:textId="2706CFA3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FSH- 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9223F" w14:textId="0B4CD5C9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88B4" w14:textId="5682D6EC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5</w:t>
            </w:r>
            <w:r w:rsidR="00FB0A22">
              <w:rPr>
                <w:rFonts w:cs="Times New Roman"/>
              </w:rPr>
              <w:t>3</w:t>
            </w:r>
            <w:r w:rsidRPr="007C110D">
              <w:rPr>
                <w:rFonts w:cs="Times New Roman"/>
              </w:rPr>
              <w:t>, 0.</w:t>
            </w:r>
            <w:r w:rsidR="00FB0A22" w:rsidRPr="007C110D">
              <w:rPr>
                <w:rFonts w:cs="Times New Roman"/>
              </w:rPr>
              <w:t>8</w:t>
            </w:r>
            <w:r w:rsidR="00FB0A22">
              <w:rPr>
                <w:rFonts w:cs="Times New Roma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0359C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581CE" w14:textId="747C0348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6</w:t>
            </w:r>
            <w:r w:rsidR="005A4E65">
              <w:rPr>
                <w:rFonts w:cs="Times New Roma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19766" w14:textId="3B78965C" w:rsidR="00B35FC3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4</w:t>
            </w:r>
            <w:r w:rsidR="008C4925">
              <w:rPr>
                <w:rFonts w:cs="Times New Roman"/>
              </w:rPr>
              <w:t>5</w:t>
            </w:r>
            <w:r w:rsidRPr="007C110D">
              <w:rPr>
                <w:rFonts w:cs="Times New Roman"/>
              </w:rPr>
              <w:t>, 0.</w:t>
            </w:r>
            <w:r w:rsidR="008C4925" w:rsidRPr="007C110D">
              <w:rPr>
                <w:rFonts w:cs="Times New Roman"/>
              </w:rPr>
              <w:t>8</w:t>
            </w:r>
            <w:r w:rsidR="005A4E65">
              <w:rPr>
                <w:rFonts w:cs="Times New Roman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9FC8C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F122F" w14:textId="1C2D1473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5</w:t>
            </w:r>
            <w:r w:rsidR="008C4925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3161" w14:textId="3DC6662D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4</w:t>
            </w:r>
            <w:r w:rsidR="008C4925">
              <w:rPr>
                <w:rFonts w:cs="Times New Roman"/>
              </w:rPr>
              <w:t>0</w:t>
            </w:r>
            <w:r w:rsidRPr="007C110D">
              <w:rPr>
                <w:rFonts w:cs="Times New Roman"/>
              </w:rPr>
              <w:t>, 0.</w:t>
            </w:r>
            <w:r w:rsidR="008C4925" w:rsidRPr="007C110D">
              <w:rPr>
                <w:rFonts w:cs="Times New Roman"/>
              </w:rPr>
              <w:t>8</w:t>
            </w:r>
            <w:r w:rsidR="008C4925">
              <w:rPr>
                <w:rFonts w:cs="Times New Roma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2ACA7" w14:textId="57A84F04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B35FC3" w:rsidRPr="007C110D" w14:paraId="4F1F308E" w14:textId="3696686C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2E890" w14:textId="63D66D81" w:rsidR="00B35FC3" w:rsidRPr="007C110D" w:rsidRDefault="00B35FC3" w:rsidP="00B35FC3">
            <w:pPr>
              <w:rPr>
                <w:rFonts w:cs="Times New Roman"/>
              </w:rPr>
            </w:pPr>
            <w:proofErr w:type="spellStart"/>
            <w:r w:rsidRPr="007C110D">
              <w:rPr>
                <w:rFonts w:cs="Times New Roman"/>
              </w:rPr>
              <w:t>cIVF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A3B8" w14:textId="7F4AA73B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4</w:t>
            </w:r>
            <w:r w:rsidR="00FB0A22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5A7A7" w14:textId="6DFE8F4C" w:rsidR="00B35FC3" w:rsidRPr="007C110D" w:rsidRDefault="00B35FC3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3</w:t>
            </w:r>
            <w:r w:rsidR="00FB0A22">
              <w:rPr>
                <w:rFonts w:cs="Times New Roman"/>
              </w:rPr>
              <w:t>8</w:t>
            </w:r>
            <w:r w:rsidRPr="007C110D">
              <w:rPr>
                <w:rFonts w:cs="Times New Roman"/>
              </w:rPr>
              <w:t>, 0.5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6A6FB" w14:textId="77777777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59C5" w14:textId="59CC4308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3</w:t>
            </w:r>
            <w:r w:rsidR="008C4925">
              <w:rPr>
                <w:rFonts w:cs="Times New Roman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3D15" w14:textId="0C345D74" w:rsidR="00912BEB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29</w:t>
            </w:r>
            <w:r w:rsidRPr="007C110D">
              <w:rPr>
                <w:rFonts w:cs="Times New Roman"/>
              </w:rPr>
              <w:t>,</w:t>
            </w:r>
          </w:p>
          <w:p w14:paraId="289B9CED" w14:textId="4FF1F2EC" w:rsidR="00B35FC3" w:rsidRPr="007C110D" w:rsidRDefault="00B35FC3" w:rsidP="008C492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4</w:t>
            </w:r>
            <w:r w:rsidR="008C4925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93495" w14:textId="725E597A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69C1" w14:textId="10012207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3</w:t>
            </w:r>
            <w:r w:rsidR="008C492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0FB38" w14:textId="1683154D" w:rsidR="00912BEB" w:rsidRPr="007C110D" w:rsidRDefault="00B35FC3" w:rsidP="00B35FC3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8C4925">
              <w:rPr>
                <w:rFonts w:cs="Times New Roman"/>
              </w:rPr>
              <w:t>28</w:t>
            </w:r>
            <w:r w:rsidRPr="007C110D">
              <w:rPr>
                <w:rFonts w:cs="Times New Roman"/>
              </w:rPr>
              <w:t>,</w:t>
            </w:r>
          </w:p>
          <w:p w14:paraId="0F2E34BB" w14:textId="3DD4EBA3" w:rsidR="00B35FC3" w:rsidRPr="007C110D" w:rsidRDefault="00B35FC3" w:rsidP="008C492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</w:rPr>
              <w:t>0.</w:t>
            </w:r>
            <w:r w:rsidR="008C4925" w:rsidRPr="007C110D">
              <w:rPr>
                <w:rFonts w:cs="Times New Roman"/>
              </w:rPr>
              <w:t>4</w:t>
            </w:r>
            <w:r w:rsidR="008C492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0C456" w14:textId="762F49C6" w:rsidR="00B35FC3" w:rsidRPr="007C110D" w:rsidRDefault="00B35FC3" w:rsidP="00B35FC3">
            <w:pPr>
              <w:jc w:val="center"/>
              <w:rPr>
                <w:rFonts w:cs="Times New Roman"/>
                <w:b/>
              </w:rPr>
            </w:pPr>
          </w:p>
        </w:tc>
      </w:tr>
      <w:tr w:rsidR="00EC41F6" w:rsidRPr="007C110D" w14:paraId="05245AF0" w14:textId="40E8ED8F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138C7" w14:textId="3EEE2904" w:rsidR="00EC41F6" w:rsidRPr="007C110D" w:rsidRDefault="00EC41F6" w:rsidP="00D8361A">
            <w:pPr>
              <w:rPr>
                <w:rFonts w:cs="Times New Roman"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 xml:space="preserve">AMH </w:t>
            </w:r>
            <w:proofErr w:type="spellStart"/>
            <w:r w:rsidRPr="007C110D">
              <w:rPr>
                <w:rFonts w:cs="Times New Roman"/>
                <w:b/>
                <w:lang w:val="it-IT"/>
              </w:rPr>
              <w:t>level</w:t>
            </w:r>
            <w:proofErr w:type="spellEnd"/>
            <w:r w:rsidRPr="007C110D">
              <w:rPr>
                <w:rFonts w:cs="Times New Roman"/>
                <w:b/>
                <w:lang w:val="it-IT"/>
              </w:rPr>
              <w:t xml:space="preserve"> (</w:t>
            </w:r>
            <w:proofErr w:type="spellStart"/>
            <w:r w:rsidRPr="007C110D">
              <w:rPr>
                <w:rFonts w:cs="Times New Roman"/>
                <w:b/>
                <w:lang w:val="it-IT"/>
              </w:rPr>
              <w:t>ng</w:t>
            </w:r>
            <w:proofErr w:type="spellEnd"/>
            <w:r w:rsidRPr="007C110D">
              <w:rPr>
                <w:rFonts w:cs="Times New Roman"/>
                <w:b/>
                <w:lang w:val="it-IT"/>
              </w:rPr>
              <w:t>/ml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C0B67" w14:textId="77777777" w:rsidR="00EC41F6" w:rsidRPr="007C110D" w:rsidRDefault="00EC41F6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E317B" w14:textId="263AD692" w:rsidR="00EC41F6" w:rsidRPr="007C110D" w:rsidRDefault="00EC41F6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5A5B6" w14:textId="2C609CB0" w:rsidR="00EC41F6" w:rsidRPr="007C110D" w:rsidRDefault="00EC41F6" w:rsidP="00FB0A22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>0.</w:t>
            </w:r>
            <w:r w:rsidR="00FB0A22">
              <w:rPr>
                <w:rFonts w:cs="Times New Roman"/>
                <w:b/>
                <w:lang w:val="it-IT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8941" w14:textId="77777777" w:rsidR="00EC41F6" w:rsidRPr="007C110D" w:rsidRDefault="00EC41F6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CAC1D" w14:textId="5B325555" w:rsidR="00EC41F6" w:rsidRPr="007C110D" w:rsidRDefault="00EC41F6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460F" w14:textId="1167E8ED" w:rsidR="00EC41F6" w:rsidRPr="007C110D" w:rsidRDefault="00EC41F6" w:rsidP="00FB0A22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>0.</w:t>
            </w:r>
            <w:r w:rsidR="00FB0A22" w:rsidRPr="007C110D">
              <w:rPr>
                <w:rFonts w:cs="Times New Roman"/>
                <w:b/>
                <w:lang w:val="it-IT"/>
              </w:rPr>
              <w:t>0</w:t>
            </w:r>
            <w:r w:rsidR="00FB0A22">
              <w:rPr>
                <w:rFonts w:cs="Times New Roman"/>
                <w:b/>
                <w:lang w:val="it-IT"/>
              </w:rPr>
              <w:t>2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9B26" w14:textId="77777777" w:rsidR="00EC41F6" w:rsidRPr="007C110D" w:rsidRDefault="00EC41F6" w:rsidP="00D8361A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3F531" w14:textId="77777777" w:rsidR="00EC41F6" w:rsidRPr="007C110D" w:rsidRDefault="00EC41F6" w:rsidP="00D8361A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6A61" w14:textId="1F124088" w:rsidR="00EC41F6" w:rsidRPr="007C110D" w:rsidRDefault="00B35FC3" w:rsidP="00FB0A22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>0.</w:t>
            </w:r>
            <w:r w:rsidR="00FB0A22" w:rsidRPr="007C110D">
              <w:rPr>
                <w:rFonts w:cs="Times New Roman"/>
                <w:b/>
                <w:lang w:val="it-IT"/>
              </w:rPr>
              <w:t>00</w:t>
            </w:r>
            <w:r w:rsidR="00FB0A22">
              <w:rPr>
                <w:rFonts w:cs="Times New Roman"/>
                <w:b/>
                <w:lang w:val="it-IT"/>
              </w:rPr>
              <w:t>2</w:t>
            </w:r>
          </w:p>
        </w:tc>
      </w:tr>
      <w:tr w:rsidR="00B35FC3" w:rsidRPr="007C110D" w14:paraId="7757E4A5" w14:textId="4F73E680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218B" w14:textId="0528DFC3" w:rsidR="00B35FC3" w:rsidRPr="007C110D" w:rsidRDefault="00B35FC3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&lt;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F9FA6" w14:textId="6405E9FD" w:rsidR="00B35FC3" w:rsidRPr="007C110D" w:rsidRDefault="00B35FC3" w:rsidP="00B35FC3">
            <w:pPr>
              <w:jc w:val="center"/>
              <w:rPr>
                <w:rFonts w:cs="Times New Roman"/>
                <w:lang w:val="it-IT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6817" w14:textId="0CED069E" w:rsidR="00B35FC3" w:rsidRPr="007C110D" w:rsidRDefault="00B35FC3" w:rsidP="00B35FC3">
            <w:pPr>
              <w:jc w:val="center"/>
              <w:rPr>
                <w:rFonts w:cs="Times New Roman"/>
                <w:lang w:val="it-IT"/>
              </w:rPr>
            </w:pPr>
            <w:r w:rsidRPr="007C110D">
              <w:rPr>
                <w:rFonts w:cs="Times New Roman"/>
                <w:lang w:val="it-IT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B901" w14:textId="77777777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2EC3" w14:textId="066C5789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DED7" w14:textId="0566D9D9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lang w:val="it-IT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605B" w14:textId="5E73DA48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9C64" w14:textId="41453C8B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8B1D" w14:textId="18308042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lang w:val="it-IT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9F7B" w14:textId="5C123509" w:rsidR="00B35FC3" w:rsidRPr="007C110D" w:rsidRDefault="00B35FC3" w:rsidP="00B35FC3">
            <w:pPr>
              <w:jc w:val="center"/>
              <w:rPr>
                <w:rFonts w:cs="Times New Roman"/>
                <w:b/>
                <w:lang w:val="it-IT"/>
              </w:rPr>
            </w:pPr>
          </w:p>
        </w:tc>
      </w:tr>
      <w:tr w:rsidR="00EC41F6" w:rsidRPr="007C110D" w14:paraId="3E15CC51" w14:textId="45190980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F093" w14:textId="1FF0518F" w:rsidR="00EC41F6" w:rsidRPr="007C110D" w:rsidRDefault="00EC41F6" w:rsidP="00EC41F6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≥1</w:t>
            </w:r>
            <w:r w:rsidR="00FA6AA3" w:rsidRPr="007C110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-</w:t>
            </w:r>
            <w:r w:rsidR="00FA6AA3" w:rsidRPr="007C110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&lt;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3094D" w14:textId="1A425901" w:rsidR="00EC41F6" w:rsidRPr="007C110D" w:rsidRDefault="00FB0A2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96E8" w14:textId="5C52CC4E" w:rsidR="00EC41F6" w:rsidRPr="007C110D" w:rsidRDefault="00EC41F6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8</w:t>
            </w:r>
            <w:r w:rsidR="00FB0A22">
              <w:rPr>
                <w:rFonts w:cs="Times New Roman"/>
              </w:rPr>
              <w:t>8</w:t>
            </w:r>
            <w:r w:rsidRPr="007C110D">
              <w:rPr>
                <w:rFonts w:cs="Times New Roman"/>
              </w:rPr>
              <w:t>, 1.</w:t>
            </w:r>
            <w:r w:rsidR="00FB0A22">
              <w:rPr>
                <w:rFonts w:cs="Times New Roman"/>
              </w:rPr>
              <w:t>1</w:t>
            </w:r>
            <w:r w:rsidR="00FB0A22" w:rsidRPr="007C110D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A5B1" w14:textId="77777777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D023" w14:textId="63DBFC1B" w:rsidR="00EC41F6" w:rsidRPr="007C110D" w:rsidRDefault="00EC41F6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A430" w14:textId="6A70CE80" w:rsidR="00EC41F6" w:rsidRPr="007C110D" w:rsidRDefault="00EC41F6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8</w:t>
            </w:r>
            <w:r w:rsidR="00FB0A22">
              <w:rPr>
                <w:rFonts w:cs="Times New Roman"/>
              </w:rPr>
              <w:t>6</w:t>
            </w:r>
            <w:r w:rsidRPr="007C110D">
              <w:rPr>
                <w:rFonts w:cs="Times New Roman"/>
              </w:rPr>
              <w:t>, 1.</w:t>
            </w:r>
            <w:r w:rsidR="00FB0A22" w:rsidRPr="007C110D">
              <w:rPr>
                <w:rFonts w:cs="Times New Roman"/>
              </w:rPr>
              <w:t>3</w:t>
            </w:r>
            <w:r w:rsidR="005A4E65">
              <w:rPr>
                <w:rFonts w:cs="Times New Roman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ABF8" w14:textId="4D369A0C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D890" w14:textId="04AEE23D" w:rsidR="00EC41F6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</w:t>
            </w:r>
            <w:r w:rsidR="00FB0A22" w:rsidRPr="007C110D">
              <w:rPr>
                <w:rFonts w:cs="Times New Roman"/>
              </w:rPr>
              <w:t>1</w:t>
            </w:r>
            <w:r w:rsidR="005A4E6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878CA" w14:textId="4429FA8D" w:rsidR="00912BEB" w:rsidRPr="007C110D" w:rsidRDefault="00B35FC3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>
              <w:rPr>
                <w:rFonts w:cs="Times New Roman"/>
              </w:rPr>
              <w:t>88</w:t>
            </w:r>
            <w:r w:rsidRPr="007C110D">
              <w:rPr>
                <w:rFonts w:cs="Times New Roman"/>
              </w:rPr>
              <w:t>,</w:t>
            </w:r>
          </w:p>
          <w:p w14:paraId="30CE5F4B" w14:textId="197DDC80" w:rsidR="00EC41F6" w:rsidRPr="007C110D" w:rsidRDefault="00B35FC3" w:rsidP="005A4E65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</w:t>
            </w:r>
            <w:r w:rsidR="00FB0A22">
              <w:rPr>
                <w:rFonts w:cs="Times New Roman"/>
              </w:rPr>
              <w:t>5</w:t>
            </w:r>
            <w:r w:rsidR="005A4E65">
              <w:rPr>
                <w:rFonts w:cs="Times New Roman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48D7" w14:textId="54AAA024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</w:tr>
      <w:tr w:rsidR="00EC41F6" w:rsidRPr="007C110D" w14:paraId="7CF2664A" w14:textId="298D5C0A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E1D1" w14:textId="7FB179A7" w:rsidR="00EC41F6" w:rsidRPr="007C110D" w:rsidRDefault="00EC41F6" w:rsidP="00912BEB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 xml:space="preserve">≥2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C57A" w14:textId="0C80D5D9" w:rsidR="00EC41F6" w:rsidRPr="007C110D" w:rsidRDefault="00EC41F6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9</w:t>
            </w:r>
            <w:r w:rsidR="00FB0A22">
              <w:rPr>
                <w:rFonts w:cs="Times New Roma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F95CA" w14:textId="096F46B0" w:rsidR="00EC41F6" w:rsidRPr="007C110D" w:rsidRDefault="00EC41F6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8</w:t>
            </w:r>
            <w:r w:rsidR="00FB0A22">
              <w:rPr>
                <w:rFonts w:cs="Times New Roman"/>
              </w:rPr>
              <w:t>6</w:t>
            </w:r>
            <w:r w:rsidRPr="007C110D">
              <w:rPr>
                <w:rFonts w:cs="Times New Roman"/>
              </w:rPr>
              <w:t>, 1.</w:t>
            </w:r>
            <w:r w:rsidR="00FB0A22" w:rsidRPr="007C110D">
              <w:rPr>
                <w:rFonts w:cs="Times New Roman"/>
              </w:rPr>
              <w:t>0</w:t>
            </w:r>
            <w:r w:rsidR="00FB0A22">
              <w:rPr>
                <w:rFonts w:cs="Times New Roma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FD07" w14:textId="77777777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249D9" w14:textId="71D176D6" w:rsidR="00EC41F6" w:rsidRPr="007C110D" w:rsidRDefault="00EC41F6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8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E26C" w14:textId="0C94638C" w:rsidR="00EC41F6" w:rsidRPr="007C110D" w:rsidRDefault="00EC41F6" w:rsidP="00FB0A2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8</w:t>
            </w:r>
            <w:r w:rsidRPr="007C110D">
              <w:rPr>
                <w:rFonts w:cs="Times New Roman"/>
              </w:rPr>
              <w:t>, 1.</w:t>
            </w:r>
            <w:r w:rsidR="00FB0A22" w:rsidRPr="007C110D">
              <w:rPr>
                <w:rFonts w:cs="Times New Roman"/>
              </w:rPr>
              <w:t>0</w:t>
            </w:r>
            <w:r w:rsidR="00FB0A22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FACC7" w14:textId="73679981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217C4" w14:textId="62782F03" w:rsidR="00EC41F6" w:rsidRPr="007C110D" w:rsidRDefault="00B35FC3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7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D0E84" w14:textId="33BBAEA1" w:rsidR="00912BEB" w:rsidRPr="007C110D" w:rsidRDefault="00B35FC3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FB0A22" w:rsidRPr="007C110D">
              <w:rPr>
                <w:rFonts w:cs="Times New Roman"/>
              </w:rPr>
              <w:t>6</w:t>
            </w:r>
            <w:r w:rsidR="00FB0A22">
              <w:rPr>
                <w:rFonts w:cs="Times New Roman"/>
              </w:rPr>
              <w:t>1</w:t>
            </w:r>
            <w:r w:rsidRPr="007C110D">
              <w:rPr>
                <w:rFonts w:cs="Times New Roman"/>
              </w:rPr>
              <w:t>,</w:t>
            </w:r>
          </w:p>
          <w:p w14:paraId="13A5A3D8" w14:textId="422715E1" w:rsidR="00EC41F6" w:rsidRPr="007C110D" w:rsidRDefault="00FB0A2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AFE5" w14:textId="782A8E65" w:rsidR="00EC41F6" w:rsidRPr="007C110D" w:rsidRDefault="00EC41F6" w:rsidP="00EC41F6">
            <w:pPr>
              <w:jc w:val="center"/>
              <w:rPr>
                <w:rFonts w:cs="Times New Roman"/>
              </w:rPr>
            </w:pPr>
          </w:p>
        </w:tc>
      </w:tr>
      <w:tr w:rsidR="00485F61" w:rsidRPr="007C110D" w14:paraId="5106A628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EB7E" w14:textId="1AB5A1DA" w:rsidR="00485F61" w:rsidRPr="00CD743D" w:rsidRDefault="00E44A8D">
            <w:pPr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Fertilization</w:t>
            </w:r>
            <w:r w:rsidR="007F58EB" w:rsidRPr="00CD743D">
              <w:rPr>
                <w:rFonts w:cs="Times New Roman"/>
                <w:b/>
              </w:rPr>
              <w:t xml:space="preserve"> method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40183" w14:textId="77777777" w:rsidR="00485F61" w:rsidRPr="00CD743D" w:rsidRDefault="00485F61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ED08" w14:textId="77777777" w:rsidR="00485F61" w:rsidRPr="00CD743D" w:rsidRDefault="00485F61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44239" w14:textId="6251B83C" w:rsidR="00485F61" w:rsidRPr="00CD743D" w:rsidRDefault="007F58EB" w:rsidP="005A4E65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05</w:t>
            </w:r>
            <w:r w:rsidR="005A4E65">
              <w:rPr>
                <w:rFonts w:cs="Times New Roman"/>
                <w:b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30FD" w14:textId="77777777" w:rsidR="00485F61" w:rsidRPr="00CD743D" w:rsidRDefault="00485F61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D412A" w14:textId="77777777" w:rsidR="00485F61" w:rsidRPr="00CD743D" w:rsidRDefault="00485F61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A745" w14:textId="7EB7F51E" w:rsidR="00485F61" w:rsidRPr="00CD743D" w:rsidRDefault="007F58EB" w:rsidP="005A4E65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</w:t>
            </w:r>
            <w:r w:rsidR="005A4E65">
              <w:rPr>
                <w:rFonts w:cs="Times New Roman"/>
                <w:b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2F90E" w14:textId="77777777" w:rsidR="00485F61" w:rsidRPr="00CD743D" w:rsidRDefault="00485F61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52A4" w14:textId="77777777" w:rsidR="00485F61" w:rsidRPr="00CD743D" w:rsidRDefault="00485F61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657F" w14:textId="703D5A39" w:rsidR="00485F61" w:rsidRPr="00CD743D" w:rsidRDefault="007F58EB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4</w:t>
            </w:r>
          </w:p>
        </w:tc>
      </w:tr>
      <w:tr w:rsidR="00485F61" w:rsidRPr="007C110D" w14:paraId="2690E9FA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72E0" w14:textId="3FBD6990" w:rsidR="00485F61" w:rsidRPr="007C110D" w:rsidRDefault="007F58EB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CS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ADE1" w14:textId="60878883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548C" w14:textId="4A8CE334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6775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E338" w14:textId="19F52506" w:rsidR="00485F61" w:rsidRPr="007C110D" w:rsidRDefault="007F58E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D4E1" w14:textId="6C9A1691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38732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3945" w14:textId="6E60AC23" w:rsidR="00485F61" w:rsidRPr="007C110D" w:rsidRDefault="007F58E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FD712" w14:textId="0DB8B779" w:rsidR="00485F61" w:rsidRPr="007C110D" w:rsidRDefault="007F58E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B78F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</w:tr>
      <w:tr w:rsidR="00485F61" w:rsidRPr="007C110D" w14:paraId="7860ED5E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A651" w14:textId="57117AC1" w:rsidR="00485F61" w:rsidRPr="007C110D" w:rsidRDefault="007F58EB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V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652E9" w14:textId="070DE3B4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7742F" w14:textId="7AC0F3DC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, 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0A1D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DC89C" w14:textId="20B90CAA" w:rsidR="00485F61" w:rsidRPr="007C110D" w:rsidRDefault="007F58EB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5A4E65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ECDA" w14:textId="184CC18D" w:rsidR="00485F61" w:rsidRPr="007C110D" w:rsidRDefault="007F58EB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, 1.1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3B6A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31A4" w14:textId="4873723C" w:rsidR="00485F61" w:rsidRPr="007C110D" w:rsidRDefault="007F58E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D3C24" w14:textId="65CE5435" w:rsidR="00485F61" w:rsidRPr="007C110D" w:rsidRDefault="007F58EB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, 1.1</w:t>
            </w:r>
            <w:r w:rsidR="005A4E6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0992" w14:textId="77777777" w:rsidR="00485F61" w:rsidRPr="007C110D" w:rsidRDefault="00485F61" w:rsidP="00EC41F6">
            <w:pPr>
              <w:jc w:val="center"/>
              <w:rPr>
                <w:rFonts w:cs="Times New Roman"/>
              </w:rPr>
            </w:pPr>
          </w:p>
        </w:tc>
      </w:tr>
      <w:tr w:rsidR="00485F61" w:rsidRPr="007C110D" w14:paraId="0A4EDE3A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412E" w14:textId="47372465" w:rsidR="00485F61" w:rsidRPr="00CD743D" w:rsidRDefault="007F58EB" w:rsidP="00912BEB">
            <w:pPr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Duration of infertility</w:t>
            </w:r>
            <w:r w:rsidR="00E44A8D" w:rsidRPr="00CD743D">
              <w:rPr>
                <w:rFonts w:cs="Times New Roman"/>
                <w:b/>
              </w:rPr>
              <w:t xml:space="preserve"> (year</w:t>
            </w:r>
            <w:r w:rsidR="008E6966">
              <w:rPr>
                <w:rFonts w:cs="Times New Roman"/>
                <w:b/>
              </w:rPr>
              <w:t>s</w:t>
            </w:r>
            <w:r w:rsidR="00E44A8D" w:rsidRPr="00CD743D">
              <w:rPr>
                <w:rFonts w:cs="Times New Roman"/>
                <w:b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26AAF" w14:textId="1C1811C7" w:rsidR="00485F61" w:rsidRPr="007C110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A7D8" w14:textId="79146846" w:rsidR="00485F61" w:rsidRPr="007C110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, 1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F55E" w14:textId="4BB1DE6C" w:rsidR="00485F61" w:rsidRPr="00CD743D" w:rsidRDefault="00E44A8D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E035" w14:textId="3CA0608E" w:rsidR="00485F61" w:rsidRPr="007C110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088D" w14:textId="6E07FC30" w:rsidR="00485F61" w:rsidRPr="007C110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, 1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DE502" w14:textId="3E4B4457" w:rsidR="00485F61" w:rsidRPr="00CD743D" w:rsidRDefault="00E44A8D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76B1F" w14:textId="3F147CCF" w:rsidR="00485F61" w:rsidRPr="007C110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6597" w14:textId="17D52245" w:rsidR="00485F61" w:rsidRPr="007C110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, 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5042" w14:textId="67888F5B" w:rsidR="00485F61" w:rsidRPr="00CD743D" w:rsidRDefault="005A4E65" w:rsidP="005A4E65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71</w:t>
            </w:r>
          </w:p>
        </w:tc>
      </w:tr>
      <w:tr w:rsidR="00E44A8D" w:rsidRPr="007C110D" w14:paraId="17D136B7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1D17" w14:textId="13535EFB" w:rsidR="00E44A8D" w:rsidRPr="00CD743D" w:rsidRDefault="00E44A8D" w:rsidP="00912BEB">
            <w:pPr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Cause of infertility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3E035" w14:textId="77777777" w:rsidR="00E44A8D" w:rsidRPr="00CD743D" w:rsidRDefault="00E44A8D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D3DD3" w14:textId="77777777" w:rsidR="00E44A8D" w:rsidRPr="00CD743D" w:rsidRDefault="00E44A8D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9A910" w14:textId="42FDC92B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0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8361" w14:textId="77777777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25C4" w14:textId="77777777" w:rsidR="00E44A8D" w:rsidRPr="00CD743D" w:rsidRDefault="00E44A8D" w:rsidP="00FB0A2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77B2" w14:textId="274132C8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&gt;0.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9094" w14:textId="77777777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37FD" w14:textId="77777777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9D8E" w14:textId="475AD1FF" w:rsidR="00E44A8D" w:rsidRPr="00CD743D" w:rsidRDefault="00E44A8D" w:rsidP="00EC41F6">
            <w:pPr>
              <w:jc w:val="center"/>
              <w:rPr>
                <w:rFonts w:cs="Times New Roman"/>
                <w:b/>
              </w:rPr>
            </w:pPr>
            <w:r w:rsidRPr="00CD743D">
              <w:rPr>
                <w:rFonts w:cs="Times New Roman"/>
                <w:b/>
              </w:rPr>
              <w:t>0.5</w:t>
            </w:r>
          </w:p>
        </w:tc>
      </w:tr>
      <w:tr w:rsidR="00E44A8D" w:rsidRPr="007C110D" w14:paraId="7694B882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B7675" w14:textId="59BEC705" w:rsidR="00E44A8D" w:rsidRDefault="00E44A8D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Female &amp; mal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C3F11" w14:textId="06E5FB70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C63D6" w14:textId="3FEBAB63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F01E6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C9D2" w14:textId="4F1ADB8B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3B08" w14:textId="54653085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6F28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35C8" w14:textId="49035407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3B36" w14:textId="1FBB7819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3C57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</w:tr>
      <w:tr w:rsidR="00E44A8D" w:rsidRPr="007C110D" w14:paraId="2CC7AC5D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5440" w14:textId="067AE0F2" w:rsidR="00E44A8D" w:rsidRDefault="00E44A8D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Female facto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01875" w14:textId="47306E7D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07FC" w14:textId="245A67B2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, 1.3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3353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FDCD4" w14:textId="3BB87E4F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9D97" w14:textId="797E6690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, 1.2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564E6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CAA7D" w14:textId="6783ED93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5C92" w14:textId="572F349A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  <w:r w:rsidR="005A4E65">
              <w:rPr>
                <w:rFonts w:cs="Times New Roman"/>
              </w:rPr>
              <w:t>3</w:t>
            </w:r>
            <w:r>
              <w:rPr>
                <w:rFonts w:cs="Times New Roman"/>
              </w:rPr>
              <w:t>, 1.3</w:t>
            </w:r>
            <w:r w:rsidR="005A4E65">
              <w:rPr>
                <w:rFonts w:cs="Times New Roma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D1ABD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</w:tr>
      <w:tr w:rsidR="00E44A8D" w:rsidRPr="007C110D" w14:paraId="1C889CB0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AFC9" w14:textId="1ADDCBC7" w:rsidR="00E44A8D" w:rsidRDefault="00E44A8D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Male facto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F9333" w14:textId="1F8BFAE2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FBEB" w14:textId="38FBA775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, 1.0</w:t>
            </w:r>
            <w:r w:rsidR="005A4E65">
              <w:rPr>
                <w:rFonts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351E5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8AC4" w14:textId="20108E0F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7378" w14:textId="794116DE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, 1.2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9C82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FFDF" w14:textId="089A053C" w:rsidR="00E44A8D" w:rsidRDefault="005A4E65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BCEC" w14:textId="166262C0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  <w:r w:rsidR="005A4E65">
              <w:rPr>
                <w:rFonts w:cs="Times New Roman"/>
              </w:rPr>
              <w:t>8</w:t>
            </w:r>
            <w:r>
              <w:rPr>
                <w:rFonts w:cs="Times New Roman"/>
              </w:rPr>
              <w:t>, 1.2</w:t>
            </w:r>
            <w:r w:rsidR="005A4E65">
              <w:rPr>
                <w:rFonts w:cs="Times New Roman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F51F9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</w:tr>
      <w:tr w:rsidR="00E44A8D" w:rsidRPr="007C110D" w14:paraId="201EBBE8" w14:textId="77777777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2273C" w14:textId="535E2715" w:rsidR="00E44A8D" w:rsidRDefault="00E44A8D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diopathic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812F9" w14:textId="3212DC2B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9CC5" w14:textId="4A277BBC" w:rsidR="00E44A8D" w:rsidRDefault="00E44A8D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, 1.2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701E4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56E0" w14:textId="69DEEF64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5A4E65">
              <w:rPr>
                <w:rFonts w:cs="Times New Roma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C16A" w14:textId="207E851E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, 1.2</w:t>
            </w:r>
            <w:r w:rsidR="005A4E65">
              <w:rPr>
                <w:rFonts w:cs="Times New Roma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EAE1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9ED1" w14:textId="0FE58C2C" w:rsidR="00E44A8D" w:rsidRDefault="00E44A8D" w:rsidP="005A4E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5A4E65">
              <w:rPr>
                <w:rFonts w:cs="Times New Roman"/>
              </w:rPr>
              <w:t>7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9930B" w14:textId="2AF05362" w:rsidR="00E44A8D" w:rsidRDefault="00E44A8D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, 1.1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BBAD" w14:textId="77777777" w:rsidR="00E44A8D" w:rsidRDefault="00E44A8D" w:rsidP="00EC41F6">
            <w:pPr>
              <w:jc w:val="center"/>
              <w:rPr>
                <w:rFonts w:cs="Times New Roman"/>
              </w:rPr>
            </w:pPr>
          </w:p>
        </w:tc>
      </w:tr>
      <w:tr w:rsidR="00EC41F6" w:rsidRPr="007C110D" w14:paraId="6A902AA9" w14:textId="2E38A9E0" w:rsidTr="0075464C">
        <w:trPr>
          <w:trHeight w:val="537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4560C" w14:textId="1B4CDB2D" w:rsidR="00EC41F6" w:rsidRPr="007C110D" w:rsidRDefault="00EC41F6" w:rsidP="00D8361A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BM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5F0C9" w14:textId="55355EDE" w:rsidR="00EC41F6" w:rsidRPr="007C110D" w:rsidRDefault="00EC41F6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3347A" w14:textId="797A6F01" w:rsidR="00EC41F6" w:rsidRPr="007C110D" w:rsidRDefault="00EC41F6" w:rsidP="00EC41F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8, 1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DB1C4" w14:textId="707F25D6" w:rsidR="00EC41F6" w:rsidRPr="00B972E1" w:rsidRDefault="00EC41F6" w:rsidP="005A4E65">
            <w:pPr>
              <w:jc w:val="center"/>
              <w:rPr>
                <w:rFonts w:cs="Times New Roman"/>
                <w:b/>
              </w:rPr>
            </w:pPr>
            <w:r w:rsidRPr="00B972E1">
              <w:rPr>
                <w:rFonts w:cs="Times New Roman"/>
                <w:b/>
              </w:rPr>
              <w:t>0.</w:t>
            </w:r>
            <w:r w:rsidR="004264B6" w:rsidRPr="00B972E1">
              <w:rPr>
                <w:rFonts w:cs="Times New Roman"/>
                <w:b/>
              </w:rPr>
              <w:t>0</w:t>
            </w:r>
            <w:r w:rsidR="004264B6">
              <w:rPr>
                <w:rFonts w:cs="Times New Roman"/>
                <w:b/>
              </w:rPr>
              <w:t>5</w:t>
            </w:r>
            <w:r w:rsidR="005A4E65">
              <w:rPr>
                <w:rFonts w:cs="Times New Roman"/>
                <w:b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F784" w14:textId="174B6538" w:rsidR="00EC41F6" w:rsidRPr="007C110D" w:rsidRDefault="00EC41F6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6152" w14:textId="16D4E6E6" w:rsidR="00EC41F6" w:rsidRPr="007C110D" w:rsidRDefault="00BC6DCE" w:rsidP="00D8361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.00, </w:t>
            </w:r>
            <w:r w:rsidR="00EC41F6" w:rsidRPr="007C110D">
              <w:rPr>
                <w:rFonts w:cs="Times New Roman"/>
              </w:rPr>
              <w:t>1.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30311" w14:textId="58DB7F6C" w:rsidR="00EC41F6" w:rsidRPr="007C110D" w:rsidRDefault="00EC41F6" w:rsidP="004264B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0.</w:t>
            </w:r>
            <w:r w:rsidR="004264B6">
              <w:rPr>
                <w:rFonts w:cs="Times New Roman"/>
                <w:b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9E4A6" w14:textId="7041D48F" w:rsidR="00EC41F6" w:rsidRPr="007C110D" w:rsidRDefault="00B35FC3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73F8" w14:textId="77B435A9" w:rsidR="00912BEB" w:rsidRPr="007C110D" w:rsidRDefault="004264B6" w:rsidP="00D8361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  <w:r w:rsidR="00B35FC3" w:rsidRPr="007C110D">
              <w:rPr>
                <w:rFonts w:cs="Times New Roman"/>
              </w:rPr>
              <w:t>,</w:t>
            </w:r>
          </w:p>
          <w:p w14:paraId="7D0A4E23" w14:textId="0492A7D6" w:rsidR="00EC41F6" w:rsidRPr="007C110D" w:rsidRDefault="00B35FC3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9CD5E" w14:textId="577B9605" w:rsidR="00EC41F6" w:rsidRPr="007C110D" w:rsidRDefault="00B35FC3" w:rsidP="005A4E6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0.2</w:t>
            </w:r>
          </w:p>
        </w:tc>
      </w:tr>
      <w:tr w:rsidR="00EC41F6" w:rsidRPr="007C110D" w14:paraId="61A68310" w14:textId="14A86492" w:rsidTr="0075464C">
        <w:trPr>
          <w:trHeight w:val="53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3AE88" w14:textId="15CA64F1" w:rsidR="00EC41F6" w:rsidRPr="007C110D" w:rsidRDefault="00EC41F6" w:rsidP="00D8361A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lastRenderedPageBreak/>
              <w:t>Women`s age (year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B5885" w14:textId="3B3720F2" w:rsidR="00EC41F6" w:rsidRPr="007C110D" w:rsidRDefault="004264B6" w:rsidP="00D8361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BA3D" w14:textId="59007239" w:rsidR="00EC41F6" w:rsidRPr="007C110D" w:rsidRDefault="00EC41F6" w:rsidP="004264B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4264B6" w:rsidRPr="007C110D">
              <w:rPr>
                <w:rFonts w:cs="Times New Roman"/>
              </w:rPr>
              <w:t>9</w:t>
            </w:r>
            <w:r w:rsidR="004264B6">
              <w:rPr>
                <w:rFonts w:cs="Times New Roman"/>
              </w:rPr>
              <w:t>8</w:t>
            </w:r>
            <w:r w:rsidRPr="007C110D">
              <w:rPr>
                <w:rFonts w:cs="Times New Roman"/>
              </w:rPr>
              <w:t>, 1.</w:t>
            </w:r>
            <w:r w:rsidR="004264B6" w:rsidRPr="007C110D">
              <w:rPr>
                <w:rFonts w:cs="Times New Roman"/>
              </w:rPr>
              <w:t>0</w:t>
            </w:r>
            <w:r w:rsidR="004264B6">
              <w:rPr>
                <w:rFonts w:cs="Times New Roman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25120" w14:textId="012ACB07" w:rsidR="00EC41F6" w:rsidRPr="00B972E1" w:rsidRDefault="00EC41F6" w:rsidP="004264B6">
            <w:pPr>
              <w:jc w:val="center"/>
              <w:rPr>
                <w:rFonts w:cs="Times New Roman"/>
                <w:b/>
              </w:rPr>
            </w:pPr>
            <w:r w:rsidRPr="00B972E1">
              <w:rPr>
                <w:rFonts w:cs="Times New Roman"/>
                <w:b/>
              </w:rPr>
              <w:t>0.</w:t>
            </w:r>
            <w:r w:rsidR="004264B6">
              <w:rPr>
                <w:rFonts w:cs="Times New Roman"/>
                <w:b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6717" w14:textId="61BB889C" w:rsidR="00EC41F6" w:rsidRPr="007C110D" w:rsidRDefault="00EC41F6" w:rsidP="004264B6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4264B6" w:rsidRPr="007C110D">
              <w:rPr>
                <w:rFonts w:cs="Times New Roman"/>
              </w:rPr>
              <w:t>9</w:t>
            </w:r>
            <w:r w:rsidR="004264B6">
              <w:rPr>
                <w:rFonts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D84DF" w14:textId="77777777" w:rsidR="00912BEB" w:rsidRPr="007C110D" w:rsidRDefault="00EC41F6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3,</w:t>
            </w:r>
          </w:p>
          <w:p w14:paraId="019693FA" w14:textId="471BD6D5" w:rsidR="00EC41F6" w:rsidRPr="007C110D" w:rsidRDefault="00EC41F6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FC164" w14:textId="3DCF1235" w:rsidR="00EC41F6" w:rsidRPr="007C110D" w:rsidRDefault="00EC41F6" w:rsidP="00D8361A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77BE8" w14:textId="742D0A1B" w:rsidR="00EC41F6" w:rsidRPr="007C110D" w:rsidRDefault="00B35FC3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AF60" w14:textId="7274A3EF" w:rsidR="00912BEB" w:rsidRPr="007C110D" w:rsidRDefault="00B35FC3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4264B6">
              <w:rPr>
                <w:rFonts w:cs="Times New Roman"/>
              </w:rPr>
              <w:t>89</w:t>
            </w:r>
            <w:r w:rsidRPr="007C110D">
              <w:rPr>
                <w:rFonts w:cs="Times New Roman"/>
              </w:rPr>
              <w:t>,</w:t>
            </w:r>
          </w:p>
          <w:p w14:paraId="1F309E73" w14:textId="15969F8D" w:rsidR="00EC41F6" w:rsidRPr="007C110D" w:rsidRDefault="00B35FC3" w:rsidP="00D8361A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6EB37" w14:textId="19108D5A" w:rsidR="00EC41F6" w:rsidRPr="007C110D" w:rsidRDefault="00B35FC3" w:rsidP="00D8361A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</w:tr>
    </w:tbl>
    <w:p w14:paraId="78617FAA" w14:textId="7FC1F644" w:rsidR="007C110D" w:rsidRPr="007C110D" w:rsidRDefault="00071A10" w:rsidP="007C110D">
      <w:pPr>
        <w:spacing w:after="0"/>
        <w:ind w:left="-425"/>
        <w:rPr>
          <w:rFonts w:cs="Times New Roman"/>
        </w:rPr>
      </w:pPr>
      <w:r w:rsidRPr="007C110D">
        <w:rPr>
          <w:rFonts w:cs="Times New Roman"/>
        </w:rPr>
        <w:t>Abbrevia</w:t>
      </w:r>
      <w:r w:rsidR="00B35FC3" w:rsidRPr="007C110D">
        <w:rPr>
          <w:rFonts w:cs="Times New Roman"/>
        </w:rPr>
        <w:t xml:space="preserve">tions: </w:t>
      </w:r>
      <w:r w:rsidR="007C110D" w:rsidRPr="007C110D">
        <w:rPr>
          <w:rFonts w:cs="Times New Roman"/>
        </w:rPr>
        <w:t>AI, aromatase inhibitor;</w:t>
      </w:r>
      <w:r w:rsidR="007C110D">
        <w:rPr>
          <w:rFonts w:cs="Times New Roman"/>
        </w:rPr>
        <w:t xml:space="preserve"> </w:t>
      </w:r>
      <w:r w:rsidR="00117D10">
        <w:rPr>
          <w:rFonts w:cs="Times New Roman"/>
        </w:rPr>
        <w:t xml:space="preserve">AMH, Anti </w:t>
      </w:r>
      <w:proofErr w:type="spellStart"/>
      <w:r w:rsidR="00117D10">
        <w:rPr>
          <w:rFonts w:cs="Times New Roman"/>
        </w:rPr>
        <w:t>Mullerian</w:t>
      </w:r>
      <w:proofErr w:type="spellEnd"/>
      <w:r w:rsidR="00117D10">
        <w:rPr>
          <w:rFonts w:cs="Times New Roman"/>
        </w:rPr>
        <w:t xml:space="preserve"> hormone; </w:t>
      </w:r>
      <w:r w:rsidR="007C110D" w:rsidRPr="007C110D">
        <w:rPr>
          <w:rFonts w:cs="Times New Roman"/>
        </w:rPr>
        <w:t xml:space="preserve">BMI, Body-Mass-Index; </w:t>
      </w:r>
      <w:r w:rsidR="00B35FC3" w:rsidRPr="007C110D">
        <w:rPr>
          <w:rFonts w:cs="Times New Roman"/>
        </w:rPr>
        <w:t xml:space="preserve">CI, Confidence interval; </w:t>
      </w:r>
      <w:r w:rsidR="007C110D" w:rsidRPr="007C110D">
        <w:rPr>
          <w:rFonts w:cs="Times New Roman"/>
        </w:rPr>
        <w:t xml:space="preserve">CC, Clomiphene citrate; </w:t>
      </w:r>
      <w:proofErr w:type="spellStart"/>
      <w:r w:rsidR="007C110D" w:rsidRPr="007C110D">
        <w:rPr>
          <w:rFonts w:cs="Times New Roman"/>
        </w:rPr>
        <w:t>cIVF</w:t>
      </w:r>
      <w:proofErr w:type="spellEnd"/>
      <w:r w:rsidR="007C110D" w:rsidRPr="007C110D">
        <w:rPr>
          <w:rFonts w:cs="Times New Roman"/>
        </w:rPr>
        <w:t xml:space="preserve">, conventional IVF; FSH, </w:t>
      </w:r>
      <w:r w:rsidR="007C110D" w:rsidRPr="007C110D">
        <w:rPr>
          <w:rFonts w:cs="Times New Roman"/>
          <w:lang w:val="en-GB"/>
        </w:rPr>
        <w:t xml:space="preserve">follicle stimulating hormone; </w:t>
      </w:r>
      <w:proofErr w:type="spellStart"/>
      <w:r w:rsidR="007C110D" w:rsidRPr="007C110D">
        <w:rPr>
          <w:rFonts w:cs="Times New Roman"/>
        </w:rPr>
        <w:t>hMG</w:t>
      </w:r>
      <w:proofErr w:type="spellEnd"/>
      <w:r w:rsidR="007C110D" w:rsidRPr="007C110D">
        <w:rPr>
          <w:rFonts w:cs="Times New Roman"/>
        </w:rPr>
        <w:t>, human menopausal gonadotropin;</w:t>
      </w:r>
      <w:r w:rsidR="007F58EB">
        <w:rPr>
          <w:rFonts w:cs="Times New Roman"/>
        </w:rPr>
        <w:t xml:space="preserve"> ICSI, intracytoplasmic sperm injection;</w:t>
      </w:r>
      <w:r w:rsidR="007C110D" w:rsidRPr="007C110D">
        <w:rPr>
          <w:rFonts w:cs="Times New Roman"/>
          <w:lang w:val="en-GB"/>
        </w:rPr>
        <w:t xml:space="preserve"> </w:t>
      </w:r>
      <w:r w:rsidR="007C110D" w:rsidRPr="007C110D">
        <w:rPr>
          <w:rFonts w:cs="Times New Roman"/>
        </w:rPr>
        <w:t xml:space="preserve">IQR, interquartile range; IVF, </w:t>
      </w:r>
      <w:r w:rsidR="007C110D" w:rsidRPr="007C110D">
        <w:rPr>
          <w:rFonts w:cs="Times New Roman"/>
          <w:i/>
        </w:rPr>
        <w:t>in-vitro-</w:t>
      </w:r>
      <w:proofErr w:type="spellStart"/>
      <w:r w:rsidR="007C110D" w:rsidRPr="007C110D">
        <w:rPr>
          <w:rFonts w:cs="Times New Roman"/>
          <w:i/>
        </w:rPr>
        <w:t>fertilisation</w:t>
      </w:r>
      <w:proofErr w:type="spellEnd"/>
      <w:r w:rsidR="007C110D" w:rsidRPr="007C110D">
        <w:rPr>
          <w:rFonts w:cs="Times New Roman"/>
        </w:rPr>
        <w:t xml:space="preserve">; NC-IVF, Natural cycle IVF; OR, </w:t>
      </w:r>
      <w:r w:rsidR="007C110D">
        <w:rPr>
          <w:rFonts w:cs="Times New Roman"/>
        </w:rPr>
        <w:t xml:space="preserve">Odd Ratio; </w:t>
      </w:r>
      <w:r w:rsidR="007C110D" w:rsidRPr="007C110D">
        <w:rPr>
          <w:rFonts w:cs="Times New Roman"/>
        </w:rPr>
        <w:t>SD, standard deviation.</w:t>
      </w:r>
    </w:p>
    <w:p w14:paraId="0FDE7865" w14:textId="56759853" w:rsidR="00BF67FA" w:rsidRPr="007C110D" w:rsidRDefault="00BF67FA" w:rsidP="00AC0A5B">
      <w:pPr>
        <w:spacing w:after="0" w:line="240" w:lineRule="auto"/>
        <w:ind w:right="-851"/>
        <w:jc w:val="both"/>
        <w:rPr>
          <w:rFonts w:cs="Times New Roman"/>
        </w:rPr>
      </w:pPr>
    </w:p>
    <w:sectPr w:rsidR="00BF67FA" w:rsidRPr="007C110D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E9D"/>
    <w:rsid w:val="00071A10"/>
    <w:rsid w:val="000A478E"/>
    <w:rsid w:val="000A5EC8"/>
    <w:rsid w:val="0010154C"/>
    <w:rsid w:val="00117D10"/>
    <w:rsid w:val="00141AAC"/>
    <w:rsid w:val="0014726E"/>
    <w:rsid w:val="00163573"/>
    <w:rsid w:val="001A7CAF"/>
    <w:rsid w:val="00231285"/>
    <w:rsid w:val="00276A46"/>
    <w:rsid w:val="0029797F"/>
    <w:rsid w:val="002C193D"/>
    <w:rsid w:val="002C7CCE"/>
    <w:rsid w:val="002D5DE6"/>
    <w:rsid w:val="00313241"/>
    <w:rsid w:val="003309D1"/>
    <w:rsid w:val="0039095F"/>
    <w:rsid w:val="003C39BC"/>
    <w:rsid w:val="00416783"/>
    <w:rsid w:val="004264B6"/>
    <w:rsid w:val="00485F61"/>
    <w:rsid w:val="004A732A"/>
    <w:rsid w:val="004B18FA"/>
    <w:rsid w:val="005106CB"/>
    <w:rsid w:val="00541B59"/>
    <w:rsid w:val="00570C85"/>
    <w:rsid w:val="005A4E65"/>
    <w:rsid w:val="005C2B59"/>
    <w:rsid w:val="00606960"/>
    <w:rsid w:val="00607FD9"/>
    <w:rsid w:val="0064578E"/>
    <w:rsid w:val="006E79C3"/>
    <w:rsid w:val="006F01E9"/>
    <w:rsid w:val="006F6381"/>
    <w:rsid w:val="00714B6F"/>
    <w:rsid w:val="00720021"/>
    <w:rsid w:val="0075464C"/>
    <w:rsid w:val="00774E9D"/>
    <w:rsid w:val="007A3BF4"/>
    <w:rsid w:val="007A3F33"/>
    <w:rsid w:val="007C110D"/>
    <w:rsid w:val="007D12BA"/>
    <w:rsid w:val="007F58EB"/>
    <w:rsid w:val="00827EF6"/>
    <w:rsid w:val="008C06BC"/>
    <w:rsid w:val="008C4925"/>
    <w:rsid w:val="008C5112"/>
    <w:rsid w:val="008D215A"/>
    <w:rsid w:val="008E4D1E"/>
    <w:rsid w:val="008E6966"/>
    <w:rsid w:val="008F682B"/>
    <w:rsid w:val="008F7354"/>
    <w:rsid w:val="008F795B"/>
    <w:rsid w:val="00912BEB"/>
    <w:rsid w:val="00943709"/>
    <w:rsid w:val="009577E0"/>
    <w:rsid w:val="00994AE0"/>
    <w:rsid w:val="009E28C9"/>
    <w:rsid w:val="00A21E29"/>
    <w:rsid w:val="00A664A5"/>
    <w:rsid w:val="00AA2F3F"/>
    <w:rsid w:val="00AB4F91"/>
    <w:rsid w:val="00AC0A5B"/>
    <w:rsid w:val="00B1349B"/>
    <w:rsid w:val="00B1681A"/>
    <w:rsid w:val="00B3485C"/>
    <w:rsid w:val="00B35FC3"/>
    <w:rsid w:val="00B51B66"/>
    <w:rsid w:val="00B67309"/>
    <w:rsid w:val="00B972E1"/>
    <w:rsid w:val="00BA048F"/>
    <w:rsid w:val="00BA2977"/>
    <w:rsid w:val="00BA2F5C"/>
    <w:rsid w:val="00BC61D0"/>
    <w:rsid w:val="00BC6DCE"/>
    <w:rsid w:val="00BD5976"/>
    <w:rsid w:val="00BF28E8"/>
    <w:rsid w:val="00BF5DB7"/>
    <w:rsid w:val="00BF67FA"/>
    <w:rsid w:val="00BF7373"/>
    <w:rsid w:val="00C141CE"/>
    <w:rsid w:val="00C23F85"/>
    <w:rsid w:val="00C707F2"/>
    <w:rsid w:val="00CA6514"/>
    <w:rsid w:val="00CB0619"/>
    <w:rsid w:val="00CD743D"/>
    <w:rsid w:val="00D01EEC"/>
    <w:rsid w:val="00D16B2A"/>
    <w:rsid w:val="00D2398B"/>
    <w:rsid w:val="00D8361A"/>
    <w:rsid w:val="00DA1F49"/>
    <w:rsid w:val="00DB17EF"/>
    <w:rsid w:val="00DE49D5"/>
    <w:rsid w:val="00E44A8D"/>
    <w:rsid w:val="00E45006"/>
    <w:rsid w:val="00E55A81"/>
    <w:rsid w:val="00E74687"/>
    <w:rsid w:val="00E7566F"/>
    <w:rsid w:val="00EA39D6"/>
    <w:rsid w:val="00EA525A"/>
    <w:rsid w:val="00EA53C7"/>
    <w:rsid w:val="00EC41F6"/>
    <w:rsid w:val="00EF5503"/>
    <w:rsid w:val="00F0208A"/>
    <w:rsid w:val="00F02C0D"/>
    <w:rsid w:val="00F1691F"/>
    <w:rsid w:val="00F60CF6"/>
    <w:rsid w:val="00F61E29"/>
    <w:rsid w:val="00F70011"/>
    <w:rsid w:val="00FA6AA3"/>
    <w:rsid w:val="00FB0A22"/>
    <w:rsid w:val="00FC6363"/>
    <w:rsid w:val="00FD52F1"/>
    <w:rsid w:val="00FF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DE1E9"/>
  <w15:chartTrackingRefBased/>
  <w15:docId w15:val="{3C3E6E40-C0B0-42D4-964A-BEFC3A3E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110D"/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E9D"/>
    <w:rPr>
      <w:rFonts w:ascii="Arial" w:hAnsi="Arial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4E9D"/>
    <w:rPr>
      <w:sz w:val="16"/>
      <w:szCs w:val="16"/>
    </w:rPr>
  </w:style>
  <w:style w:type="table" w:styleId="Tabellenraster">
    <w:name w:val="Table Grid"/>
    <w:basedOn w:val="NormaleTabelle"/>
    <w:uiPriority w:val="59"/>
    <w:rsid w:val="00774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E9D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6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66F"/>
    <w:rPr>
      <w:rFonts w:ascii="Arial" w:hAnsi="Arial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F0208A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ton, Isotta Martha</dc:creator>
  <cp:keywords/>
  <dc:description/>
  <cp:lastModifiedBy>Magaton, Isotta Martha</cp:lastModifiedBy>
  <cp:revision>5</cp:revision>
  <dcterms:created xsi:type="dcterms:W3CDTF">2025-04-03T11:31:00Z</dcterms:created>
  <dcterms:modified xsi:type="dcterms:W3CDTF">2025-04-06T14:31:00Z</dcterms:modified>
</cp:coreProperties>
</file>